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7355" w:rsidRPr="008E70BB" w:rsidRDefault="00E333FB" w:rsidP="00FE7355">
      <w:pPr>
        <w:rPr>
          <w:b/>
        </w:rPr>
      </w:pPr>
      <w:r w:rsidRPr="00E333FB">
        <w:rPr>
          <w:b/>
        </w:rPr>
        <w:t xml:space="preserve">Supplementary Table </w:t>
      </w:r>
      <w:r>
        <w:rPr>
          <w:b/>
        </w:rPr>
        <w:t>1</w:t>
      </w:r>
      <w:bookmarkStart w:id="0" w:name="_GoBack"/>
      <w:bookmarkEnd w:id="0"/>
      <w:r w:rsidR="009D1393" w:rsidRPr="009D1393">
        <w:rPr>
          <w:b/>
        </w:rPr>
        <w:t xml:space="preserve"> </w:t>
      </w:r>
      <w:r w:rsidR="00FE7355" w:rsidRPr="008E70BB">
        <w:rPr>
          <w:b/>
        </w:rPr>
        <w:t xml:space="preserve">Search </w:t>
      </w:r>
      <w:r w:rsidR="00FE7355">
        <w:rPr>
          <w:b/>
        </w:rPr>
        <w:t>S</w:t>
      </w:r>
      <w:r w:rsidR="00FE7355" w:rsidRPr="008E70BB">
        <w:rPr>
          <w:b/>
        </w:rPr>
        <w:t xml:space="preserve">trategy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140"/>
        <w:gridCol w:w="708"/>
        <w:gridCol w:w="7728"/>
      </w:tblGrid>
      <w:tr w:rsidR="00FE7355" w:rsidTr="00CE4A59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E7355" w:rsidRPr="001043A9" w:rsidRDefault="00FE7355" w:rsidP="00E8362F">
            <w:pPr>
              <w:rPr>
                <w:b/>
              </w:rPr>
            </w:pPr>
            <w:r>
              <w:rPr>
                <w:b/>
              </w:rPr>
              <w:t xml:space="preserve">Date of searches: </w:t>
            </w:r>
            <w:r w:rsidR="00E8362F">
              <w:rPr>
                <w:b/>
              </w:rPr>
              <w:t>October</w:t>
            </w:r>
            <w:r>
              <w:rPr>
                <w:b/>
              </w:rPr>
              <w:t xml:space="preserve"> 2016</w:t>
            </w:r>
          </w:p>
        </w:tc>
      </w:tr>
      <w:tr w:rsidR="00FE7355" w:rsidTr="00CE4A59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E7355" w:rsidRPr="001043A9" w:rsidRDefault="00FE7355" w:rsidP="00CE4A59">
            <w:pPr>
              <w:rPr>
                <w:b/>
              </w:rPr>
            </w:pPr>
            <w:r w:rsidRPr="008E70BB">
              <w:rPr>
                <w:b/>
              </w:rPr>
              <w:t>Key</w:t>
            </w:r>
          </w:p>
        </w:tc>
      </w:tr>
      <w:tr w:rsidR="00FE7355" w:rsidTr="00CE4A59">
        <w:tc>
          <w:tcPr>
            <w:tcW w:w="1288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FE7355" w:rsidRPr="008E70BB" w:rsidRDefault="00FE7355" w:rsidP="00CE4A59">
            <w:r w:rsidRPr="008E70BB">
              <w:t>exp</w:t>
            </w:r>
          </w:p>
        </w:tc>
        <w:tc>
          <w:tcPr>
            <w:tcW w:w="7728" w:type="dxa"/>
            <w:tcBorders>
              <w:top w:val="single" w:sz="4" w:space="0" w:color="auto"/>
              <w:left w:val="single" w:sz="4" w:space="0" w:color="auto"/>
            </w:tcBorders>
          </w:tcPr>
          <w:p w:rsidR="00FE7355" w:rsidRDefault="00FE7355" w:rsidP="00CE4A59">
            <w:r w:rsidRPr="001043A9">
              <w:t>Explode thesaurus heading/subject heading</w:t>
            </w:r>
          </w:p>
        </w:tc>
      </w:tr>
      <w:tr w:rsidR="00FE7355" w:rsidTr="00CE4A59">
        <w:tc>
          <w:tcPr>
            <w:tcW w:w="1288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E7355" w:rsidRPr="008E70BB" w:rsidRDefault="00FE7355" w:rsidP="00CE4A59">
            <w:r w:rsidRPr="008E70BB">
              <w:t>/ or MH</w:t>
            </w:r>
          </w:p>
        </w:tc>
        <w:tc>
          <w:tcPr>
            <w:tcW w:w="7728" w:type="dxa"/>
            <w:tcBorders>
              <w:left w:val="single" w:sz="4" w:space="0" w:color="auto"/>
            </w:tcBorders>
          </w:tcPr>
          <w:p w:rsidR="00FE7355" w:rsidRDefault="00FE7355" w:rsidP="00CE4A59">
            <w:r w:rsidRPr="001043A9">
              <w:t>Denotes the term is a thesaurus heading</w:t>
            </w:r>
          </w:p>
        </w:tc>
      </w:tr>
      <w:tr w:rsidR="00FE7355" w:rsidTr="00CE4A59">
        <w:tc>
          <w:tcPr>
            <w:tcW w:w="1288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E7355" w:rsidRPr="008E70BB" w:rsidRDefault="00FE7355" w:rsidP="00CE4A59">
            <w:r w:rsidRPr="008E70BB">
              <w:t>$</w:t>
            </w:r>
          </w:p>
        </w:tc>
        <w:tc>
          <w:tcPr>
            <w:tcW w:w="7728" w:type="dxa"/>
            <w:tcBorders>
              <w:left w:val="single" w:sz="4" w:space="0" w:color="auto"/>
            </w:tcBorders>
          </w:tcPr>
          <w:p w:rsidR="00FE7355" w:rsidRDefault="00FE7355" w:rsidP="00CE4A59">
            <w:r w:rsidRPr="001043A9">
              <w:t>Truncation; retrieves any ending</w:t>
            </w:r>
          </w:p>
        </w:tc>
      </w:tr>
      <w:tr w:rsidR="00FE7355" w:rsidTr="00CE4A59">
        <w:tc>
          <w:tcPr>
            <w:tcW w:w="1288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E7355" w:rsidRPr="008E70BB" w:rsidRDefault="00FE7355" w:rsidP="00CE4A59">
            <w:r w:rsidRPr="008E70BB">
              <w:t>adjx or Nx</w:t>
            </w:r>
          </w:p>
        </w:tc>
        <w:tc>
          <w:tcPr>
            <w:tcW w:w="7728" w:type="dxa"/>
            <w:tcBorders>
              <w:left w:val="single" w:sz="4" w:space="0" w:color="auto"/>
            </w:tcBorders>
          </w:tcPr>
          <w:p w:rsidR="00FE7355" w:rsidRDefault="00FE7355" w:rsidP="00CE4A59">
            <w:r w:rsidRPr="001043A9">
              <w:t>Proximity; dictates words must be within x words of each other in the record</w:t>
            </w:r>
          </w:p>
        </w:tc>
      </w:tr>
      <w:tr w:rsidR="00FE7355" w:rsidTr="00CE4A59">
        <w:tc>
          <w:tcPr>
            <w:tcW w:w="1288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E7355" w:rsidRPr="008E70BB" w:rsidRDefault="00FE7355" w:rsidP="00CE4A59">
            <w:r w:rsidRPr="008E70BB">
              <w:t>.tw</w:t>
            </w:r>
          </w:p>
        </w:tc>
        <w:tc>
          <w:tcPr>
            <w:tcW w:w="7728" w:type="dxa"/>
            <w:tcBorders>
              <w:left w:val="single" w:sz="4" w:space="0" w:color="auto"/>
            </w:tcBorders>
          </w:tcPr>
          <w:p w:rsidR="00FE7355" w:rsidRPr="001043A9" w:rsidRDefault="00FE7355" w:rsidP="00CE4A59">
            <w:r w:rsidRPr="001043A9">
              <w:t>Words must appear in title or abstract field</w:t>
            </w:r>
          </w:p>
        </w:tc>
      </w:tr>
      <w:tr w:rsidR="00FE7355" w:rsidTr="00CE4A59">
        <w:tc>
          <w:tcPr>
            <w:tcW w:w="1288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E7355" w:rsidRPr="008E70BB" w:rsidRDefault="00FE7355" w:rsidP="00CE4A59">
            <w:r w:rsidRPr="008E70BB">
              <w:t>.ti, .ab, .id</w:t>
            </w:r>
          </w:p>
        </w:tc>
        <w:tc>
          <w:tcPr>
            <w:tcW w:w="7728" w:type="dxa"/>
            <w:tcBorders>
              <w:left w:val="single" w:sz="4" w:space="0" w:color="auto"/>
            </w:tcBorders>
          </w:tcPr>
          <w:p w:rsidR="00FE7355" w:rsidRPr="001043A9" w:rsidRDefault="00FE7355" w:rsidP="00CE4A59">
            <w:r w:rsidRPr="001043A9">
              <w:t>Words must appear in title, abstract, keyword (PsycINFO only) field</w:t>
            </w:r>
          </w:p>
        </w:tc>
      </w:tr>
      <w:tr w:rsidR="00FE7355" w:rsidTr="00CE4A59">
        <w:tc>
          <w:tcPr>
            <w:tcW w:w="1288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FE7355" w:rsidRPr="008E70BB" w:rsidRDefault="00FE7355" w:rsidP="00CE4A59">
            <w:r w:rsidRPr="008E70BB">
              <w:t>Or/1-5</w:t>
            </w:r>
          </w:p>
        </w:tc>
        <w:tc>
          <w:tcPr>
            <w:tcW w:w="7728" w:type="dxa"/>
            <w:tcBorders>
              <w:left w:val="single" w:sz="4" w:space="0" w:color="auto"/>
            </w:tcBorders>
          </w:tcPr>
          <w:p w:rsidR="00FE7355" w:rsidRPr="001043A9" w:rsidRDefault="00FE7355" w:rsidP="00CE4A59">
            <w:r w:rsidRPr="001043A9">
              <w:t>1 or 2 or 3 or 4 or 5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016" w:type="dxa"/>
            <w:gridSpan w:val="4"/>
            <w:shd w:val="clear" w:color="auto" w:fill="D9D9D9" w:themeFill="background1" w:themeFillShade="D9"/>
          </w:tcPr>
          <w:p w:rsidR="00FE7355" w:rsidRDefault="00FE7355" w:rsidP="00CE4A59">
            <w:pPr>
              <w:rPr>
                <w:b/>
              </w:rPr>
            </w:pPr>
            <w:r w:rsidRPr="001043A9">
              <w:rPr>
                <w:b/>
              </w:rPr>
              <w:t xml:space="preserve">Database(s): Ovid MEDLINE(R) In-Process &amp; Other Non-Indexed Citations and Ovid MEDLINE(R) </w:t>
            </w:r>
          </w:p>
          <w:p w:rsidR="00FE7355" w:rsidRDefault="00FE7355" w:rsidP="00CE4A59">
            <w:r>
              <w:rPr>
                <w:b/>
              </w:rPr>
              <w:t>Search strategy: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  <w:shd w:val="clear" w:color="auto" w:fill="D9D9D9" w:themeFill="background1" w:themeFillShade="D9"/>
          </w:tcPr>
          <w:p w:rsidR="00FE7355" w:rsidRPr="0077318C" w:rsidRDefault="00FE7355" w:rsidP="00CE4A59">
            <w:r w:rsidRPr="0077318C">
              <w:t>#</w:t>
            </w:r>
          </w:p>
        </w:tc>
        <w:tc>
          <w:tcPr>
            <w:tcW w:w="8436" w:type="dxa"/>
            <w:gridSpan w:val="2"/>
            <w:shd w:val="clear" w:color="auto" w:fill="D9D9D9" w:themeFill="background1" w:themeFillShade="D9"/>
          </w:tcPr>
          <w:p w:rsidR="00FE7355" w:rsidRDefault="00FE7355" w:rsidP="00CE4A59">
            <w:r>
              <w:t>Searches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1</w:t>
            </w:r>
          </w:p>
        </w:tc>
        <w:tc>
          <w:tcPr>
            <w:tcW w:w="8436" w:type="dxa"/>
            <w:gridSpan w:val="2"/>
          </w:tcPr>
          <w:p w:rsidR="00FE7355" w:rsidRPr="000A5F68" w:rsidRDefault="00FE7355" w:rsidP="00CE4A59">
            <w:pPr>
              <w:rPr>
                <w:lang w:eastAsia="en-GB"/>
              </w:rPr>
            </w:pPr>
            <w:r w:rsidRPr="000A5F68">
              <w:rPr>
                <w:lang w:eastAsia="en-GB"/>
              </w:rPr>
              <w:t>exp Pulmonary Disease, Chronic Obstructive/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2</w:t>
            </w:r>
          </w:p>
        </w:tc>
        <w:tc>
          <w:tcPr>
            <w:tcW w:w="8436" w:type="dxa"/>
            <w:gridSpan w:val="2"/>
          </w:tcPr>
          <w:p w:rsidR="00FE7355" w:rsidRPr="000A5F68" w:rsidRDefault="00FE7355" w:rsidP="00CE4A59">
            <w:pPr>
              <w:rPr>
                <w:lang w:eastAsia="en-GB"/>
              </w:rPr>
            </w:pPr>
            <w:r w:rsidRPr="000A5F68">
              <w:rPr>
                <w:lang w:eastAsia="en-GB"/>
              </w:rPr>
              <w:t>emphysema$.tw.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3</w:t>
            </w:r>
          </w:p>
        </w:tc>
        <w:tc>
          <w:tcPr>
            <w:tcW w:w="8436" w:type="dxa"/>
            <w:gridSpan w:val="2"/>
          </w:tcPr>
          <w:p w:rsidR="00FE7355" w:rsidRPr="000A5F68" w:rsidRDefault="00FE7355" w:rsidP="00CE4A59">
            <w:pPr>
              <w:rPr>
                <w:lang w:eastAsia="en-GB"/>
              </w:rPr>
            </w:pPr>
            <w:r w:rsidRPr="000A5F68">
              <w:rPr>
                <w:lang w:eastAsia="en-GB"/>
              </w:rPr>
              <w:t>(chronic$ adj3 bronchiti$).tw.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4</w:t>
            </w:r>
          </w:p>
        </w:tc>
        <w:tc>
          <w:tcPr>
            <w:tcW w:w="8436" w:type="dxa"/>
            <w:gridSpan w:val="2"/>
          </w:tcPr>
          <w:p w:rsidR="00FE7355" w:rsidRPr="000A5F68" w:rsidRDefault="00FE7355" w:rsidP="00CE4A59">
            <w:pPr>
              <w:rPr>
                <w:lang w:eastAsia="en-GB"/>
              </w:rPr>
            </w:pPr>
            <w:r w:rsidRPr="000A5F68">
              <w:rPr>
                <w:lang w:eastAsia="en-GB"/>
              </w:rPr>
              <w:t>(obstruct$ adj3 (pulmonary or lung$ or bronch$ or respirat$)).tw.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5</w:t>
            </w:r>
          </w:p>
        </w:tc>
        <w:tc>
          <w:tcPr>
            <w:tcW w:w="8436" w:type="dxa"/>
            <w:gridSpan w:val="2"/>
          </w:tcPr>
          <w:p w:rsidR="00FE7355" w:rsidRPr="000A5F68" w:rsidRDefault="00FE7355" w:rsidP="00CE4A59">
            <w:pPr>
              <w:rPr>
                <w:lang w:eastAsia="en-GB"/>
              </w:rPr>
            </w:pPr>
            <w:r w:rsidRPr="000A5F68">
              <w:rPr>
                <w:lang w:eastAsia="en-GB"/>
              </w:rPr>
              <w:t>(COPD or COAD or COBD or AECB).tw.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6</w:t>
            </w:r>
          </w:p>
        </w:tc>
        <w:tc>
          <w:tcPr>
            <w:tcW w:w="8436" w:type="dxa"/>
            <w:gridSpan w:val="2"/>
          </w:tcPr>
          <w:p w:rsidR="00FE7355" w:rsidRPr="000A5F68" w:rsidRDefault="00FE7355" w:rsidP="00CE4A59">
            <w:pPr>
              <w:rPr>
                <w:lang w:eastAsia="en-GB"/>
              </w:rPr>
            </w:pPr>
            <w:r w:rsidRPr="000A5F68">
              <w:rPr>
                <w:lang w:eastAsia="en-GB"/>
              </w:rPr>
              <w:t>or/1-5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7</w:t>
            </w:r>
          </w:p>
        </w:tc>
        <w:tc>
          <w:tcPr>
            <w:tcW w:w="8436" w:type="dxa"/>
            <w:gridSpan w:val="2"/>
          </w:tcPr>
          <w:p w:rsidR="00FE7355" w:rsidRPr="000A5F68" w:rsidRDefault="00FE7355" w:rsidP="00CE4A59">
            <w:pPr>
              <w:rPr>
                <w:lang w:eastAsia="en-GB"/>
              </w:rPr>
            </w:pPr>
            <w:r w:rsidRPr="000A5F68">
              <w:rPr>
                <w:lang w:eastAsia="en-GB"/>
              </w:rPr>
              <w:t>exp Self Care/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8</w:t>
            </w:r>
          </w:p>
        </w:tc>
        <w:tc>
          <w:tcPr>
            <w:tcW w:w="8436" w:type="dxa"/>
            <w:gridSpan w:val="2"/>
          </w:tcPr>
          <w:p w:rsidR="00FE7355" w:rsidRPr="000A5F68" w:rsidRDefault="00FE7355" w:rsidP="00CE4A59">
            <w:pPr>
              <w:rPr>
                <w:lang w:eastAsia="en-GB"/>
              </w:rPr>
            </w:pPr>
            <w:r w:rsidRPr="000A5F68">
              <w:rPr>
                <w:lang w:eastAsia="en-GB"/>
              </w:rPr>
              <w:t>(self-manag$ or self manag$ or self-car$ or self car$ or self-administ$ or self administ$).tw.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9</w:t>
            </w:r>
          </w:p>
        </w:tc>
        <w:tc>
          <w:tcPr>
            <w:tcW w:w="8436" w:type="dxa"/>
            <w:gridSpan w:val="2"/>
          </w:tcPr>
          <w:p w:rsidR="00FE7355" w:rsidRPr="000A5F68" w:rsidRDefault="00FE7355" w:rsidP="00CE4A59">
            <w:pPr>
              <w:rPr>
                <w:lang w:eastAsia="en-GB"/>
              </w:rPr>
            </w:pPr>
            <w:r w:rsidRPr="000A5F68">
              <w:rPr>
                <w:lang w:eastAsia="en-GB"/>
              </w:rPr>
              <w:t>(patient$ adj3 (focus$ or participat$ or centr$ or center$ or empower$ or support$ or collaborat$ or co-operat$ or cooperat$)).tw.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10</w:t>
            </w:r>
          </w:p>
        </w:tc>
        <w:tc>
          <w:tcPr>
            <w:tcW w:w="8436" w:type="dxa"/>
            <w:gridSpan w:val="2"/>
          </w:tcPr>
          <w:p w:rsidR="00FE7355" w:rsidRPr="000A5F68" w:rsidRDefault="00FE7355" w:rsidP="00CE4A59">
            <w:pPr>
              <w:rPr>
                <w:lang w:eastAsia="en-GB"/>
              </w:rPr>
            </w:pPr>
            <w:r w:rsidRPr="000A5F68">
              <w:rPr>
                <w:lang w:eastAsia="en-GB"/>
              </w:rPr>
              <w:t>or/7-9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11</w:t>
            </w:r>
          </w:p>
        </w:tc>
        <w:tc>
          <w:tcPr>
            <w:tcW w:w="8436" w:type="dxa"/>
            <w:gridSpan w:val="2"/>
          </w:tcPr>
          <w:p w:rsidR="00FE7355" w:rsidRPr="000A5F68" w:rsidRDefault="00FE7355" w:rsidP="00CE4A59">
            <w:pPr>
              <w:rPr>
                <w:lang w:eastAsia="en-GB"/>
              </w:rPr>
            </w:pPr>
            <w:r w:rsidRPr="000A5F68">
              <w:rPr>
                <w:lang w:eastAsia="en-GB"/>
              </w:rPr>
              <w:t>6 and 10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12</w:t>
            </w:r>
          </w:p>
        </w:tc>
        <w:tc>
          <w:tcPr>
            <w:tcW w:w="8436" w:type="dxa"/>
            <w:gridSpan w:val="2"/>
          </w:tcPr>
          <w:p w:rsidR="00FE7355" w:rsidRPr="000A5F68" w:rsidRDefault="00FE7355" w:rsidP="00CE4A59">
            <w:pPr>
              <w:rPr>
                <w:lang w:eastAsia="en-GB"/>
              </w:rPr>
            </w:pPr>
            <w:r w:rsidRPr="000A5F68">
              <w:rPr>
                <w:lang w:eastAsia="en-GB"/>
              </w:rPr>
              <w:t>interviews as topic/ or focus groups/ or narration/ or qualitative research/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13</w:t>
            </w:r>
          </w:p>
        </w:tc>
        <w:tc>
          <w:tcPr>
            <w:tcW w:w="8436" w:type="dxa"/>
            <w:gridSpan w:val="2"/>
          </w:tcPr>
          <w:p w:rsidR="00FE7355" w:rsidRPr="000A5F68" w:rsidRDefault="00FE7355" w:rsidP="00CE4A59">
            <w:pPr>
              <w:rPr>
                <w:lang w:eastAsia="en-GB"/>
              </w:rPr>
            </w:pPr>
            <w:r w:rsidRPr="000A5F68">
              <w:rPr>
                <w:lang w:eastAsia="en-GB"/>
              </w:rPr>
              <w:t>((("semi-structured" or semistructured or unstructured or informal or "in-depth" or indepth or "face-to-face" or structured or guide) adj3 (interview$ or discussion$ or questionnaire$)) or (focus group$ or qualitative or ethnograph$ or fieldwork or "field work" or "key informant")).ti,ab.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14</w:t>
            </w:r>
          </w:p>
        </w:tc>
        <w:tc>
          <w:tcPr>
            <w:tcW w:w="8436" w:type="dxa"/>
            <w:gridSpan w:val="2"/>
          </w:tcPr>
          <w:p w:rsidR="00FE7355" w:rsidRPr="000A5F68" w:rsidRDefault="00FE7355" w:rsidP="00CE4A59">
            <w:pPr>
              <w:rPr>
                <w:lang w:eastAsia="en-GB"/>
              </w:rPr>
            </w:pPr>
            <w:r w:rsidRPr="000A5F68">
              <w:rPr>
                <w:lang w:eastAsia="en-GB"/>
              </w:rPr>
              <w:t>12 or 13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>
              <w:t>15</w:t>
            </w:r>
          </w:p>
        </w:tc>
        <w:tc>
          <w:tcPr>
            <w:tcW w:w="8436" w:type="dxa"/>
            <w:gridSpan w:val="2"/>
          </w:tcPr>
          <w:p w:rsidR="00FE7355" w:rsidRPr="000A5F68" w:rsidRDefault="00FE7355" w:rsidP="00CE4A59">
            <w:pPr>
              <w:rPr>
                <w:lang w:eastAsia="en-GB"/>
              </w:rPr>
            </w:pPr>
            <w:r w:rsidRPr="000A5F68">
              <w:rPr>
                <w:lang w:eastAsia="en-GB"/>
              </w:rPr>
              <w:t>11 and 14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016" w:type="dxa"/>
            <w:gridSpan w:val="4"/>
            <w:shd w:val="clear" w:color="auto" w:fill="D9D9D9" w:themeFill="background1" w:themeFillShade="D9"/>
          </w:tcPr>
          <w:p w:rsidR="00FE7355" w:rsidRPr="001043A9" w:rsidRDefault="00FE7355" w:rsidP="00CE4A59">
            <w:pPr>
              <w:rPr>
                <w:b/>
              </w:rPr>
            </w:pPr>
            <w:r>
              <w:rPr>
                <w:b/>
              </w:rPr>
              <w:t>Database</w:t>
            </w:r>
            <w:r w:rsidRPr="001043A9">
              <w:rPr>
                <w:b/>
              </w:rPr>
              <w:t xml:space="preserve">: PsycINFO (OVID) </w:t>
            </w:r>
          </w:p>
          <w:p w:rsidR="00FE7355" w:rsidRPr="000A5F68" w:rsidRDefault="00FE7355" w:rsidP="00CE4A59">
            <w:pPr>
              <w:rPr>
                <w:lang w:eastAsia="en-GB"/>
              </w:rPr>
            </w:pPr>
            <w:r w:rsidRPr="001043A9">
              <w:rPr>
                <w:b/>
              </w:rPr>
              <w:t>Search Strategy: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#</w:t>
            </w:r>
          </w:p>
        </w:tc>
        <w:tc>
          <w:tcPr>
            <w:tcW w:w="8436" w:type="dxa"/>
            <w:gridSpan w:val="2"/>
          </w:tcPr>
          <w:p w:rsidR="00FE7355" w:rsidRPr="001043A9" w:rsidRDefault="00FE7355" w:rsidP="00CE4A59">
            <w:r w:rsidRPr="001043A9">
              <w:t>Searches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1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>exp Chronic Obstructive Pulmonary Disease/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2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>emphysema$.ti,ab,id.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3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>(chronic$ adj3 bronchiti$).ti,ab,id.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4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>(obstruct$ adj3 (pulmonary or lung$ or bronch$ or respirat$)).ti,ab,id.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5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>(COPD or COAD or COBD or AECB).ti,ab,id.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6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>or/1-5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7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>exp Self Management/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8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>(self-manag$ or self manag$ or self-car$ or self car$ or self-administ$ or self administ$).ti,ab,id.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9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>(patient$ adj3 (focus$ or participat$ or centr$ or center$ or empower$ or support$ or collaborat$ or co-operat$ or cooperat$)).ti,ab,id.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10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>or/7-9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11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>6 and 10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lastRenderedPageBreak/>
              <w:t>12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>(exp qualitative research/ or exp interviews/ or exp group discussion/ or qualitative study.md.) not "Literature Review".md.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13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>((("semi-structured" or semistructured or unstructured or informal or "in-depth" or indepth or "face-to-face" or structured or guide or guides) adj3 (interview* or discussion* or questionnaire*)) or (focus group* or qualitative or ethnograph* or fieldwork or "field work" or "key informant")).ti,ab,id.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14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>12 or 13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>
              <w:t>15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>11 and 14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016" w:type="dxa"/>
            <w:gridSpan w:val="4"/>
            <w:shd w:val="clear" w:color="auto" w:fill="D9D9D9" w:themeFill="background1" w:themeFillShade="D9"/>
          </w:tcPr>
          <w:p w:rsidR="00FE7355" w:rsidRPr="001043A9" w:rsidRDefault="00FE7355" w:rsidP="00CE4A59">
            <w:pPr>
              <w:rPr>
                <w:b/>
              </w:rPr>
            </w:pPr>
            <w:r>
              <w:rPr>
                <w:b/>
              </w:rPr>
              <w:t>Database</w:t>
            </w:r>
            <w:r w:rsidRPr="001043A9">
              <w:rPr>
                <w:b/>
              </w:rPr>
              <w:t xml:space="preserve">: </w:t>
            </w:r>
            <w:r>
              <w:rPr>
                <w:b/>
              </w:rPr>
              <w:t>CINAHL (EBSCO)</w:t>
            </w:r>
          </w:p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b/>
              </w:rPr>
              <w:t>Search Strategy: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#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075438">
              <w:rPr>
                <w:rFonts w:eastAsia="Times New Roman" w:cs="Helvetica"/>
                <w:color w:val="0A0905"/>
                <w:lang w:eastAsia="en-GB"/>
              </w:rPr>
              <w:t>Searches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1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 xml:space="preserve">(MH "Pulmonary Disease, Chronic Obstructive+")  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2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 xml:space="preserve">TI emphysema* OR AB emphysema*  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3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 xml:space="preserve">TI chronic* N3 bronchiti* OR AB chronic* N3 bronchiti*  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4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 xml:space="preserve">TI ( obstruct* N3 (pulmonary or lung* or bronch* or respirat*) ) OR AB ( obstruct* N3 (pulmonary or lung* or bronch* or respirat*) )  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5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 xml:space="preserve">TI ( COPD or COAD or COBD or AECB ) OR AB ( COPD or COAD or COBD or AECB )  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6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 xml:space="preserve">S1 OR S2 OR S3 OR S4 OR S5  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7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 xml:space="preserve">(MH "Self Care+")  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8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 xml:space="preserve">TI ( self-manag* or self manag* or self-car* or self car* or self-administ* or self administ* ) OR AB ( self-manag* or self manag* or self-car* or self car* or self-administ* or self administ* )  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9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 xml:space="preserve">TI ( patient* N3 (focus* or participat* or centr* or center* or empower* or support* or collaborat* or co-operat* or cooperat*) ) OR AB ( patient* N3 (focus* or participat* or centr* or center* or empower* or support* or collaborat* or co-operat* or cooperat*) )  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10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 xml:space="preserve">S7 OR S8 OR S9  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11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 xml:space="preserve">S6 AND S10  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12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 xml:space="preserve">(MH "Qualitative Studies+")  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13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 xml:space="preserve">(MH "Attitude+")  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 w:rsidRPr="0077318C">
              <w:t>14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 xml:space="preserve">(MH "Interviews+")  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Pr="0077318C" w:rsidRDefault="00FE7355" w:rsidP="00CE4A59">
            <w:r>
              <w:t>15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 xml:space="preserve">TI ( ("semi-structured" or semistructured or unstructured or informal or "in-depth" or indepth or "face-to-face" or structured or guide) N3 (interview* or discussion* or questionnaire*) ) OR AB ( ("semi-structured" or semistructured or unstructured or informal or "in-depth" or indepth or "face-to-face" or structured or guide) N3 (interview* or discussion* or questionnaire*) )  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Default="00FE7355" w:rsidP="00CE4A59">
            <w:r>
              <w:t>16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 xml:space="preserve">S12 OR S13 OR S14 OR S15  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580" w:type="dxa"/>
            <w:gridSpan w:val="2"/>
          </w:tcPr>
          <w:p w:rsidR="00FE7355" w:rsidRDefault="00FE7355" w:rsidP="00CE4A59">
            <w:r>
              <w:t>17</w:t>
            </w:r>
          </w:p>
        </w:tc>
        <w:tc>
          <w:tcPr>
            <w:tcW w:w="8436" w:type="dxa"/>
            <w:gridSpan w:val="2"/>
            <w:vAlign w:val="center"/>
          </w:tcPr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rFonts w:eastAsia="Times New Roman" w:cs="Helvetica"/>
                <w:color w:val="0A0905"/>
                <w:lang w:eastAsia="en-GB"/>
              </w:rPr>
              <w:t xml:space="preserve">S11 AND S16  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016" w:type="dxa"/>
            <w:gridSpan w:val="4"/>
            <w:shd w:val="clear" w:color="auto" w:fill="D9D9D9" w:themeFill="background1" w:themeFillShade="D9"/>
          </w:tcPr>
          <w:p w:rsidR="00FE7355" w:rsidRPr="001043A9" w:rsidRDefault="00FE7355" w:rsidP="00CE4A59">
            <w:pPr>
              <w:rPr>
                <w:b/>
              </w:rPr>
            </w:pPr>
            <w:r>
              <w:rPr>
                <w:b/>
              </w:rPr>
              <w:t>Database</w:t>
            </w:r>
            <w:r w:rsidRPr="001043A9">
              <w:rPr>
                <w:b/>
              </w:rPr>
              <w:t xml:space="preserve">: </w:t>
            </w:r>
            <w:r w:rsidRPr="00075438">
              <w:rPr>
                <w:b/>
              </w:rPr>
              <w:t xml:space="preserve">ASSIA (ProQuest) </w:t>
            </w:r>
          </w:p>
          <w:p w:rsidR="00FE7355" w:rsidRPr="001043A9" w:rsidRDefault="00FE7355" w:rsidP="00CE4A59">
            <w:pPr>
              <w:rPr>
                <w:rFonts w:eastAsia="Times New Roman" w:cs="Helvetica"/>
                <w:color w:val="0A0905"/>
                <w:lang w:eastAsia="en-GB"/>
              </w:rPr>
            </w:pPr>
            <w:r w:rsidRPr="001043A9">
              <w:rPr>
                <w:b/>
              </w:rPr>
              <w:t>Search Strategy: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016" w:type="dxa"/>
            <w:gridSpan w:val="4"/>
          </w:tcPr>
          <w:p w:rsidR="00FE7355" w:rsidRDefault="00FE7355" w:rsidP="00CE4A59">
            <w:r w:rsidRPr="00075438">
              <w:t>(SU.EXACT.EXPLODE("Chronic obstructive pulmonary disease") OR (TI(obstruct* NEAR/3 (pulmonary OR lung* OR bronch* OR respirat*)) OR AB(obstruct* NEAR/3 (pulmonary OR lung* OR bronch* OR respirat*))) OR (TI(chronic NEAR/3 bronchiti*) OR AB(chronic NEAR/3 bronchiti*)) OR (TI(emphysema*) OR AB(emphysema*)) OR (TI(COPD OR COAD OR COBD OR AECB) OR AB(COPD OR COAD OR COBD OR AECB)))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016" w:type="dxa"/>
            <w:gridSpan w:val="4"/>
          </w:tcPr>
          <w:p w:rsidR="00FE7355" w:rsidRDefault="00FE7355" w:rsidP="00CE4A59">
            <w:r>
              <w:t>AND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016" w:type="dxa"/>
            <w:gridSpan w:val="4"/>
          </w:tcPr>
          <w:p w:rsidR="00FE7355" w:rsidRDefault="00FE7355" w:rsidP="00CE4A59">
            <w:r w:rsidRPr="00075438">
              <w:t xml:space="preserve">(SU.EXACT.EXPLODE("Selfcare") OR (TI(self-manag* OR self manag* OR self-car* OR self car* OR self-administ* OR self administ*) OR AB(self-manag* OR self manag* OR self-car* OR self car* OR self-administ* OR self administ*)) OR (TI(patient* NEAR/3 (focus* OR participat* OR centr* OR center* OR empower* OR support* OR collaborat* OR co-operat* OR cooperat*)) OR AB(patient* </w:t>
            </w:r>
            <w:r w:rsidRPr="00075438">
              <w:lastRenderedPageBreak/>
              <w:t>NEAR/3 (focus* OR participat* OR centr* OR center* OR empower* OR support* OR collaborat* OR co-operat* OR cooperat*))))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9016" w:type="dxa"/>
            <w:gridSpan w:val="4"/>
            <w:shd w:val="clear" w:color="auto" w:fill="D9D9D9" w:themeFill="background1" w:themeFillShade="D9"/>
          </w:tcPr>
          <w:p w:rsidR="00FE7355" w:rsidRDefault="00FE7355" w:rsidP="00CE4A59">
            <w:pPr>
              <w:rPr>
                <w:b/>
              </w:rPr>
            </w:pPr>
            <w:r w:rsidRPr="00075438">
              <w:rPr>
                <w:b/>
              </w:rPr>
              <w:lastRenderedPageBreak/>
              <w:t xml:space="preserve">Database: </w:t>
            </w:r>
            <w:r>
              <w:rPr>
                <w:b/>
              </w:rPr>
              <w:t>Web of Science</w:t>
            </w:r>
          </w:p>
          <w:p w:rsidR="00FE7355" w:rsidRPr="00075438" w:rsidRDefault="00FE7355" w:rsidP="00CE4A59">
            <w:pPr>
              <w:rPr>
                <w:b/>
              </w:rPr>
            </w:pPr>
            <w:r w:rsidRPr="001043A9">
              <w:rPr>
                <w:b/>
              </w:rPr>
              <w:t>Search Strategy: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40" w:type="dxa"/>
          </w:tcPr>
          <w:p w:rsidR="00FE7355" w:rsidRPr="008E70BB" w:rsidRDefault="00FE7355" w:rsidP="00CE4A59"/>
        </w:tc>
        <w:tc>
          <w:tcPr>
            <w:tcW w:w="8576" w:type="dxa"/>
            <w:gridSpan w:val="3"/>
          </w:tcPr>
          <w:p w:rsidR="00FE7355" w:rsidRPr="008E70BB" w:rsidRDefault="00FE7355" w:rsidP="00CE4A59">
            <w:r w:rsidRPr="008E70BB">
              <w:t>Searches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40" w:type="dxa"/>
          </w:tcPr>
          <w:p w:rsidR="00FE7355" w:rsidRPr="008E70BB" w:rsidRDefault="00FE7355" w:rsidP="00CE4A59">
            <w:r>
              <w:t>1</w:t>
            </w:r>
          </w:p>
        </w:tc>
        <w:tc>
          <w:tcPr>
            <w:tcW w:w="8576" w:type="dxa"/>
            <w:gridSpan w:val="3"/>
          </w:tcPr>
          <w:p w:rsidR="00FE7355" w:rsidRPr="008E70BB" w:rsidRDefault="00FE7355" w:rsidP="00CE4A59">
            <w:r>
              <w:t xml:space="preserve">TI=COPD OR TI=emphysema* OR TI=(chronic* NEAR bronchitis*) 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40" w:type="dxa"/>
          </w:tcPr>
          <w:p w:rsidR="00FE7355" w:rsidRPr="008E70BB" w:rsidRDefault="00FE7355" w:rsidP="00CE4A59">
            <w:r>
              <w:t>2</w:t>
            </w:r>
          </w:p>
        </w:tc>
        <w:tc>
          <w:tcPr>
            <w:tcW w:w="8576" w:type="dxa"/>
            <w:gridSpan w:val="3"/>
          </w:tcPr>
          <w:p w:rsidR="00FE7355" w:rsidRPr="008E70BB" w:rsidRDefault="00FE7355" w:rsidP="00CE4A59">
            <w:r>
              <w:t xml:space="preserve">TI=(obstruct* NEAR (pulmonary or lung* or bronch* or respirat*)) 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40" w:type="dxa"/>
          </w:tcPr>
          <w:p w:rsidR="00FE7355" w:rsidRPr="008E70BB" w:rsidRDefault="00FE7355" w:rsidP="00CE4A59">
            <w:r>
              <w:t>3</w:t>
            </w:r>
          </w:p>
        </w:tc>
        <w:tc>
          <w:tcPr>
            <w:tcW w:w="8576" w:type="dxa"/>
            <w:gridSpan w:val="3"/>
          </w:tcPr>
          <w:p w:rsidR="00FE7355" w:rsidRPr="008E70BB" w:rsidRDefault="00FE7355" w:rsidP="00CE4A59">
            <w:r>
              <w:t xml:space="preserve">TI=(COPD or COAD or COBD or AECB) 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40" w:type="dxa"/>
          </w:tcPr>
          <w:p w:rsidR="00FE7355" w:rsidRPr="008E70BB" w:rsidRDefault="00FE7355" w:rsidP="00CE4A59">
            <w:r>
              <w:t>4</w:t>
            </w:r>
          </w:p>
        </w:tc>
        <w:tc>
          <w:tcPr>
            <w:tcW w:w="8576" w:type="dxa"/>
            <w:gridSpan w:val="3"/>
          </w:tcPr>
          <w:p w:rsidR="00FE7355" w:rsidRPr="008E70BB" w:rsidRDefault="00FE7355" w:rsidP="00CE4A59">
            <w:r w:rsidRPr="008E70BB">
              <w:t>#3 OR #2 OR #1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40" w:type="dxa"/>
          </w:tcPr>
          <w:p w:rsidR="00FE7355" w:rsidRPr="008E70BB" w:rsidRDefault="00FE7355" w:rsidP="00CE4A59">
            <w:r>
              <w:t>5</w:t>
            </w:r>
          </w:p>
        </w:tc>
        <w:tc>
          <w:tcPr>
            <w:tcW w:w="8576" w:type="dxa"/>
            <w:gridSpan w:val="3"/>
          </w:tcPr>
          <w:p w:rsidR="00FE7355" w:rsidRPr="008E70BB" w:rsidRDefault="00FE7355" w:rsidP="00CE4A59">
            <w:r w:rsidRPr="008E70BB">
              <w:t>TS=(self-manag* or self manag* or self-car* or self car* or self-administ* or self administ*)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40" w:type="dxa"/>
          </w:tcPr>
          <w:p w:rsidR="00FE7355" w:rsidRDefault="00FE7355" w:rsidP="00CE4A59">
            <w:r>
              <w:t>6</w:t>
            </w:r>
          </w:p>
        </w:tc>
        <w:tc>
          <w:tcPr>
            <w:tcW w:w="8576" w:type="dxa"/>
            <w:gridSpan w:val="3"/>
          </w:tcPr>
          <w:p w:rsidR="00FE7355" w:rsidRPr="008E70BB" w:rsidRDefault="00FE7355" w:rsidP="00CE4A59">
            <w:r w:rsidRPr="008E70BB">
              <w:t>TS=(patient* NEAR (focus* or participat* or centr* or center* or empower* or support* or collaborat* or co-operat* or cooperat*))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40" w:type="dxa"/>
          </w:tcPr>
          <w:p w:rsidR="00FE7355" w:rsidRDefault="00FE7355" w:rsidP="00CE4A59">
            <w:r>
              <w:t>7</w:t>
            </w:r>
          </w:p>
        </w:tc>
        <w:tc>
          <w:tcPr>
            <w:tcW w:w="8576" w:type="dxa"/>
            <w:gridSpan w:val="3"/>
          </w:tcPr>
          <w:p w:rsidR="00FE7355" w:rsidRPr="008E70BB" w:rsidRDefault="00FE7355" w:rsidP="00CE4A59">
            <w:r w:rsidRPr="008E70BB">
              <w:t>#6 OR #5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40" w:type="dxa"/>
          </w:tcPr>
          <w:p w:rsidR="00FE7355" w:rsidRDefault="00FE7355" w:rsidP="00CE4A59">
            <w:r>
              <w:t>8</w:t>
            </w:r>
          </w:p>
        </w:tc>
        <w:tc>
          <w:tcPr>
            <w:tcW w:w="8576" w:type="dxa"/>
            <w:gridSpan w:val="3"/>
          </w:tcPr>
          <w:p w:rsidR="00FE7355" w:rsidRPr="008E70BB" w:rsidRDefault="00FE7355" w:rsidP="00CE4A59">
            <w:r w:rsidRPr="008E70BB">
              <w:t>TS=(focus group* or qualitative or ethnograph* or fieldwork or "field work" or "key informant")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40" w:type="dxa"/>
          </w:tcPr>
          <w:p w:rsidR="00FE7355" w:rsidRDefault="00FE7355" w:rsidP="00CE4A59">
            <w:r>
              <w:t>9</w:t>
            </w:r>
          </w:p>
        </w:tc>
        <w:tc>
          <w:tcPr>
            <w:tcW w:w="8576" w:type="dxa"/>
            <w:gridSpan w:val="3"/>
          </w:tcPr>
          <w:p w:rsidR="00FE7355" w:rsidRPr="008E70BB" w:rsidRDefault="00FE7355" w:rsidP="00CE4A59">
            <w:r w:rsidRPr="008E70BB">
              <w:t>TS=(interview* or discussion* or questionnaire*)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40" w:type="dxa"/>
          </w:tcPr>
          <w:p w:rsidR="00FE7355" w:rsidRDefault="00FE7355" w:rsidP="00CE4A59">
            <w:r>
              <w:t>10</w:t>
            </w:r>
          </w:p>
        </w:tc>
        <w:tc>
          <w:tcPr>
            <w:tcW w:w="8576" w:type="dxa"/>
            <w:gridSpan w:val="3"/>
          </w:tcPr>
          <w:p w:rsidR="00FE7355" w:rsidRPr="008E70BB" w:rsidRDefault="00FE7355" w:rsidP="00CE4A59">
            <w:r w:rsidRPr="008E70BB">
              <w:t>#9 OR #8</w:t>
            </w:r>
          </w:p>
        </w:tc>
      </w:tr>
      <w:tr w:rsidR="00FE7355" w:rsidTr="00CE4A59">
        <w:tblPrEx>
          <w:tblBorders>
            <w:insideH w:val="single" w:sz="4" w:space="0" w:color="auto"/>
            <w:insideV w:val="single" w:sz="4" w:space="0" w:color="auto"/>
          </w:tblBorders>
        </w:tblPrEx>
        <w:tc>
          <w:tcPr>
            <w:tcW w:w="440" w:type="dxa"/>
          </w:tcPr>
          <w:p w:rsidR="00FE7355" w:rsidRDefault="00FE7355" w:rsidP="00CE4A59">
            <w:r>
              <w:t>11</w:t>
            </w:r>
          </w:p>
        </w:tc>
        <w:tc>
          <w:tcPr>
            <w:tcW w:w="8576" w:type="dxa"/>
            <w:gridSpan w:val="3"/>
          </w:tcPr>
          <w:p w:rsidR="00FE7355" w:rsidRPr="008E70BB" w:rsidRDefault="00FE7355" w:rsidP="00CE4A59">
            <w:r w:rsidRPr="008E70BB">
              <w:t>#10 AND #7 AND #4</w:t>
            </w:r>
          </w:p>
        </w:tc>
      </w:tr>
    </w:tbl>
    <w:p w:rsidR="00FE7355" w:rsidRDefault="00FE7355" w:rsidP="00FE7355">
      <w:pPr>
        <w:spacing w:after="0"/>
      </w:pPr>
    </w:p>
    <w:p w:rsidR="000D1D98" w:rsidRDefault="000D1D98" w:rsidP="00FE7355">
      <w:pPr>
        <w:spacing w:after="0"/>
      </w:pPr>
    </w:p>
    <w:p w:rsidR="000D1D98" w:rsidRDefault="000D1D98" w:rsidP="00FE7355">
      <w:pPr>
        <w:spacing w:after="0"/>
      </w:pPr>
    </w:p>
    <w:p w:rsidR="000D1D98" w:rsidRDefault="000D1D98" w:rsidP="00FE7355">
      <w:pPr>
        <w:spacing w:after="0"/>
      </w:pPr>
    </w:p>
    <w:p w:rsidR="000D1D98" w:rsidRDefault="000D1D98" w:rsidP="00FE7355">
      <w:pPr>
        <w:spacing w:after="0"/>
      </w:pPr>
    </w:p>
    <w:p w:rsidR="000D1D98" w:rsidRDefault="000D1D98" w:rsidP="00FE7355">
      <w:pPr>
        <w:spacing w:after="0"/>
      </w:pPr>
    </w:p>
    <w:p w:rsidR="000D1D98" w:rsidRDefault="000D1D98" w:rsidP="00FE7355">
      <w:pPr>
        <w:spacing w:after="0"/>
      </w:pPr>
    </w:p>
    <w:p w:rsidR="000D1D98" w:rsidRDefault="000D1D98" w:rsidP="00FE7355">
      <w:pPr>
        <w:spacing w:after="0"/>
      </w:pPr>
    </w:p>
    <w:p w:rsidR="000D1D98" w:rsidRDefault="000D1D98" w:rsidP="00FE7355">
      <w:pPr>
        <w:spacing w:after="0"/>
      </w:pPr>
    </w:p>
    <w:p w:rsidR="000D1D98" w:rsidRDefault="000D1D98" w:rsidP="00FE7355">
      <w:pPr>
        <w:spacing w:after="0"/>
      </w:pPr>
    </w:p>
    <w:p w:rsidR="000D1D98" w:rsidRDefault="000D1D98" w:rsidP="00FE7355">
      <w:pPr>
        <w:spacing w:after="0"/>
      </w:pPr>
    </w:p>
    <w:p w:rsidR="000D1D98" w:rsidRDefault="000D1D98" w:rsidP="00FE7355">
      <w:pPr>
        <w:spacing w:after="0"/>
      </w:pPr>
    </w:p>
    <w:p w:rsidR="000D1D98" w:rsidRDefault="000D1D98" w:rsidP="00FE7355">
      <w:pPr>
        <w:spacing w:after="0"/>
      </w:pPr>
    </w:p>
    <w:p w:rsidR="000D1D98" w:rsidRDefault="000D1D98" w:rsidP="00FE7355">
      <w:pPr>
        <w:spacing w:after="0"/>
      </w:pPr>
    </w:p>
    <w:p w:rsidR="000D1D98" w:rsidRDefault="000D1D98" w:rsidP="00FE7355">
      <w:pPr>
        <w:spacing w:after="0"/>
      </w:pPr>
    </w:p>
    <w:p w:rsidR="000D1D98" w:rsidRDefault="000D1D98" w:rsidP="00FE7355">
      <w:pPr>
        <w:spacing w:after="0"/>
      </w:pPr>
    </w:p>
    <w:p w:rsidR="000D1D98" w:rsidRDefault="000D1D98" w:rsidP="00FE7355">
      <w:pPr>
        <w:spacing w:after="0"/>
      </w:pPr>
    </w:p>
    <w:p w:rsidR="000D1D98" w:rsidRDefault="000D1D98" w:rsidP="00FE7355"/>
    <w:p w:rsidR="000D1D98" w:rsidRDefault="000D1D98" w:rsidP="00FE7355"/>
    <w:p w:rsidR="000D1D98" w:rsidRDefault="000D1D98" w:rsidP="00FE7355"/>
    <w:p w:rsidR="000D1D98" w:rsidRDefault="000D1D98" w:rsidP="00FE7355"/>
    <w:p w:rsidR="000D1D98" w:rsidRDefault="000D1D98" w:rsidP="00FE7355"/>
    <w:p w:rsidR="000D1D98" w:rsidRDefault="000D1D98" w:rsidP="00FE7355"/>
    <w:p w:rsidR="000D1D98" w:rsidRDefault="000D1D98" w:rsidP="00FE7355"/>
    <w:p w:rsidR="000D1D98" w:rsidRDefault="000D1D98" w:rsidP="00FE7355"/>
    <w:p w:rsidR="000D1D98" w:rsidRDefault="000D1D98" w:rsidP="00FE7355"/>
    <w:p w:rsidR="000D1D98" w:rsidRDefault="000D1D98" w:rsidP="00FE7355"/>
    <w:p w:rsidR="000D1D98" w:rsidRDefault="000D1D98" w:rsidP="00FE7355"/>
    <w:p w:rsidR="000D1D98" w:rsidRDefault="000D1D98" w:rsidP="00FE7355"/>
    <w:p w:rsidR="000D1D98" w:rsidRDefault="000D1D98" w:rsidP="00FE7355"/>
    <w:p w:rsidR="000D1D98" w:rsidRDefault="000D1D98" w:rsidP="00FE7355"/>
    <w:p w:rsidR="000D1D98" w:rsidRDefault="000D1D98" w:rsidP="00FE7355"/>
    <w:p w:rsidR="000D1D98" w:rsidRDefault="000D1D98" w:rsidP="00FE7355"/>
    <w:p w:rsidR="000D1D98" w:rsidRDefault="000D1D98" w:rsidP="00FE7355"/>
    <w:p w:rsidR="000D1D98" w:rsidRDefault="000D1D98" w:rsidP="00FE7355"/>
    <w:p w:rsidR="000D1D98" w:rsidRDefault="000D1D98" w:rsidP="00FE7355"/>
    <w:p w:rsidR="000D1D98" w:rsidRDefault="000D1D98" w:rsidP="00FE7355"/>
    <w:p w:rsidR="000D1D98" w:rsidRDefault="000D1D98" w:rsidP="00FE7355"/>
    <w:p w:rsidR="000D1D98" w:rsidRDefault="000D1D98" w:rsidP="00FE7355"/>
    <w:p w:rsidR="000D1D98" w:rsidRDefault="000D1D98" w:rsidP="00FE7355"/>
    <w:p w:rsidR="00FE7355" w:rsidRPr="00FE7355" w:rsidRDefault="00FE7355" w:rsidP="00FE7355"/>
    <w:sectPr w:rsidR="00FE7355" w:rsidRPr="00FE735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4BAB" w:rsidRDefault="00B24BAB" w:rsidP="00FE7355">
      <w:pPr>
        <w:spacing w:after="0" w:line="240" w:lineRule="auto"/>
      </w:pPr>
      <w:r>
        <w:separator/>
      </w:r>
    </w:p>
  </w:endnote>
  <w:endnote w:type="continuationSeparator" w:id="0">
    <w:p w:rsidR="00B24BAB" w:rsidRDefault="00B24BAB" w:rsidP="00FE73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4BAB" w:rsidRDefault="00B24BAB" w:rsidP="00FE7355">
      <w:pPr>
        <w:spacing w:after="0" w:line="240" w:lineRule="auto"/>
      </w:pPr>
      <w:r>
        <w:separator/>
      </w:r>
    </w:p>
  </w:footnote>
  <w:footnote w:type="continuationSeparator" w:id="0">
    <w:p w:rsidR="00B24BAB" w:rsidRDefault="00B24BAB" w:rsidP="00FE73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5788389"/>
      <w:docPartObj>
        <w:docPartGallery w:val="Page Numbers (Top of Page)"/>
        <w:docPartUnique/>
      </w:docPartObj>
    </w:sdtPr>
    <w:sdtEndPr>
      <w:rPr>
        <w:noProof/>
      </w:rPr>
    </w:sdtEndPr>
    <w:sdtContent>
      <w:p w:rsidR="00FE7355" w:rsidRDefault="00FE735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6E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E7355" w:rsidRDefault="00FE735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AF24F4"/>
    <w:multiLevelType w:val="hybridMultilevel"/>
    <w:tmpl w:val="B61A98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98E"/>
    <w:rsid w:val="000D1D98"/>
    <w:rsid w:val="002D6EAB"/>
    <w:rsid w:val="009D1393"/>
    <w:rsid w:val="00B24BAB"/>
    <w:rsid w:val="00B818AB"/>
    <w:rsid w:val="00E2498E"/>
    <w:rsid w:val="00E333FB"/>
    <w:rsid w:val="00E8362F"/>
    <w:rsid w:val="00FE7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F0B728-76BE-4F7C-92D6-34D1846D5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498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73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35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E7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73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7355"/>
  </w:style>
  <w:style w:type="paragraph" w:styleId="Footer">
    <w:name w:val="footer"/>
    <w:basedOn w:val="Normal"/>
    <w:link w:val="FooterChar"/>
    <w:uiPriority w:val="99"/>
    <w:unhideWhenUsed/>
    <w:rsid w:val="00FE73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73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44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Russell</dc:creator>
  <cp:keywords/>
  <dc:description/>
  <cp:lastModifiedBy>Sian Russell</cp:lastModifiedBy>
  <cp:revision>4</cp:revision>
  <cp:lastPrinted>2017-07-11T13:48:00Z</cp:lastPrinted>
  <dcterms:created xsi:type="dcterms:W3CDTF">2017-11-03T06:24:00Z</dcterms:created>
  <dcterms:modified xsi:type="dcterms:W3CDTF">2017-11-29T13:49:00Z</dcterms:modified>
</cp:coreProperties>
</file>